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3974D" w14:textId="04B1DCF6" w:rsidR="00C751F7" w:rsidRPr="00945530" w:rsidRDefault="00C751F7" w:rsidP="00945530">
      <w:pPr>
        <w:pStyle w:val="1"/>
        <w:spacing w:line="360" w:lineRule="auto"/>
        <w:jc w:val="center"/>
        <w:rPr>
          <w:rFonts w:eastAsia="宋体" w:cs="Times New Roman"/>
          <w:sz w:val="28"/>
          <w:szCs w:val="20"/>
        </w:rPr>
      </w:pPr>
      <w:r w:rsidRPr="00945530">
        <w:rPr>
          <w:rFonts w:eastAsia="宋体" w:cs="Times New Roman"/>
          <w:sz w:val="28"/>
          <w:szCs w:val="20"/>
        </w:rPr>
        <w:t>The Detailed Search Strategy</w:t>
      </w:r>
    </w:p>
    <w:p w14:paraId="788F1871" w14:textId="77777777" w:rsidR="00C751F7" w:rsidRPr="00945530" w:rsidRDefault="00C751F7" w:rsidP="00945530">
      <w:pPr>
        <w:wordWrap w:val="0"/>
        <w:spacing w:line="360" w:lineRule="auto"/>
        <w:ind w:left="482" w:hangingChars="200" w:hanging="482"/>
        <w:rPr>
          <w:rFonts w:ascii="Times New Roman" w:eastAsia="宋体" w:hAnsi="Times New Roman" w:cs="Times New Roman"/>
          <w:b/>
          <w:bCs/>
          <w:sz w:val="24"/>
          <w:szCs w:val="32"/>
        </w:rPr>
      </w:pPr>
      <w:r w:rsidRPr="00945530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The </w:t>
      </w:r>
      <w:r w:rsidRPr="00945530">
        <w:rPr>
          <w:rFonts w:ascii="Times New Roman" w:hAnsi="Times New Roman" w:cs="Times New Roman"/>
          <w:b/>
          <w:bCs/>
          <w:sz w:val="24"/>
          <w:szCs w:val="32"/>
        </w:rPr>
        <w:t xml:space="preserve">Pubmed </w:t>
      </w:r>
      <w:r w:rsidRPr="00945530">
        <w:rPr>
          <w:rFonts w:ascii="Times New Roman" w:eastAsia="宋体" w:hAnsi="Times New Roman" w:cs="Times New Roman"/>
          <w:b/>
          <w:bCs/>
          <w:sz w:val="24"/>
          <w:szCs w:val="32"/>
        </w:rPr>
        <w:t>database Search Strategy</w:t>
      </w:r>
    </w:p>
    <w:p w14:paraId="0C7B98A3" w14:textId="1C55EEA5" w:rsidR="00C751F7" w:rsidRPr="00945530" w:rsidRDefault="008B619B" w:rsidP="00945530">
      <w:pPr>
        <w:wordWrap w:val="0"/>
        <w:spacing w:line="360" w:lineRule="auto"/>
        <w:ind w:left="482" w:hangingChars="200" w:hanging="482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t>#1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751F7" w:rsidRPr="00945530">
        <w:rPr>
          <w:rFonts w:ascii="Times New Roman" w:eastAsia="宋体" w:hAnsi="Times New Roman" w:cs="Times New Roman"/>
          <w:sz w:val="24"/>
          <w:szCs w:val="24"/>
        </w:rPr>
        <w:t>("Rheumatic heart disease"[MeSH Terms]) OR ("Rheumatic heart disease"[Title/Abstract] OR "Rheumatic Heart Diseases"[Title/Abstract] OR "Bouillaud Disease"[Title/Abstract] OR "Bouillaud's Disease"[Title/Abstract] OR "Rheumatic valve disease"[Title/Abstract] OR "Rheumatic heart-failure"[Title/Abstract] OR "Rheumatic cardiac disease"[Title/Abstract] OR "Chronic rheumatic heart disease"[Title/Abstract] OR "Rheumatic mitral valvular disease"[Title/Abstract] OR "Rheumatic cardiopathy"[Title/Abstract] OR "Rheumatoid heart disease"[Title/Abstract] OR "Rheumatic heart valve disease"[Title/Abstract] OR "Rheumatic valvular heart disease"[Title/Abstract] OR "Rheumatic valvular disease"[Title/Abstract])</w:t>
      </w:r>
    </w:p>
    <w:p w14:paraId="77ACA993" w14:textId="70E5C6A4" w:rsidR="00805E33" w:rsidRPr="00945530" w:rsidRDefault="00B002DF" w:rsidP="00945530">
      <w:pPr>
        <w:wordWrap w:val="0"/>
        <w:spacing w:line="360" w:lineRule="auto"/>
        <w:ind w:left="482" w:hangingChars="200" w:hanging="482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t>#2</w:t>
      </w:r>
      <w:r w:rsidR="00805E33" w:rsidRPr="00945530">
        <w:rPr>
          <w:rFonts w:ascii="Times New Roman" w:eastAsia="宋体" w:hAnsi="Times New Roman" w:cs="Times New Roman"/>
          <w:sz w:val="24"/>
          <w:szCs w:val="24"/>
        </w:rPr>
        <w:t xml:space="preserve"> (("medicine, chinese traditional"[MeSH Terms]) OR (Chinese herbal </w:t>
      </w:r>
      <w:proofErr w:type="gramStart"/>
      <w:r w:rsidR="00805E33" w:rsidRPr="00945530">
        <w:rPr>
          <w:rFonts w:ascii="Times New Roman" w:eastAsia="宋体" w:hAnsi="Times New Roman" w:cs="Times New Roman"/>
          <w:sz w:val="24"/>
          <w:szCs w:val="24"/>
        </w:rPr>
        <w:t>drugs[</w:t>
      </w:r>
      <w:proofErr w:type="gramEnd"/>
      <w:r w:rsidR="00805E33" w:rsidRPr="00945530">
        <w:rPr>
          <w:rFonts w:ascii="Times New Roman" w:eastAsia="宋体" w:hAnsi="Times New Roman" w:cs="Times New Roman"/>
          <w:sz w:val="24"/>
          <w:szCs w:val="24"/>
        </w:rPr>
        <w:t>MeSH Terms])) OR ("Traditional Chinese Medicine"[Title/Abstract] OR TCM[Title/Abstract] OR "Chinese herbal drugs"[Title/Abstract] OR "Chinese patent drugs"[Title/Abstract] OR "integrated TCM WM"[Title/Abstract])</w:t>
      </w:r>
    </w:p>
    <w:p w14:paraId="539BA6EC" w14:textId="6539DBA8" w:rsidR="008B619B" w:rsidRPr="00945530" w:rsidRDefault="008B619B" w:rsidP="00945530">
      <w:pPr>
        <w:wordWrap w:val="0"/>
        <w:spacing w:line="360" w:lineRule="auto"/>
        <w:ind w:left="482" w:hangingChars="200" w:hanging="482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#3 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#1 </w:t>
      </w:r>
      <w:r w:rsidR="00B002DF" w:rsidRPr="00945530">
        <w:rPr>
          <w:rFonts w:ascii="Times New Roman" w:eastAsia="宋体" w:hAnsi="Times New Roman" w:cs="Times New Roman"/>
          <w:sz w:val="24"/>
          <w:szCs w:val="24"/>
        </w:rPr>
        <w:t>AND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#2</w:t>
      </w:r>
    </w:p>
    <w:p w14:paraId="14DA93F3" w14:textId="66F55AEA" w:rsidR="00B002DF" w:rsidRPr="00945530" w:rsidRDefault="00B002DF" w:rsidP="00945530">
      <w:pPr>
        <w:wordWrap w:val="0"/>
        <w:spacing w:line="360" w:lineRule="auto"/>
        <w:ind w:left="482" w:hangingChars="200" w:hanging="482"/>
        <w:rPr>
          <w:rFonts w:ascii="Times New Roman" w:eastAsia="宋体" w:hAnsi="Times New Roman" w:cs="Times New Roman"/>
          <w:b/>
          <w:bCs/>
          <w:sz w:val="24"/>
        </w:rPr>
      </w:pPr>
      <w:r w:rsidRPr="00945530">
        <w:rPr>
          <w:rFonts w:ascii="Times New Roman" w:eastAsia="宋体" w:hAnsi="Times New Roman" w:cs="Times New Roman"/>
          <w:b/>
          <w:bCs/>
          <w:sz w:val="24"/>
        </w:rPr>
        <w:t xml:space="preserve">The </w:t>
      </w:r>
      <w:r w:rsidRPr="00945530">
        <w:rPr>
          <w:rFonts w:ascii="Times New Roman" w:hAnsi="Times New Roman" w:cs="Times New Roman"/>
          <w:b/>
          <w:bCs/>
          <w:sz w:val="24"/>
        </w:rPr>
        <w:t>Cochrane</w:t>
      </w:r>
      <w:r w:rsidRPr="00945530">
        <w:rPr>
          <w:rFonts w:ascii="Times New Roman" w:eastAsia="宋体" w:hAnsi="Times New Roman" w:cs="Times New Roman"/>
          <w:b/>
          <w:bCs/>
          <w:sz w:val="24"/>
        </w:rPr>
        <w:t xml:space="preserve"> library</w:t>
      </w:r>
      <w:r w:rsidRPr="00945530">
        <w:rPr>
          <w:rFonts w:ascii="Times New Roman" w:hAnsi="Times New Roman" w:cs="Times New Roman"/>
          <w:b/>
          <w:bCs/>
          <w:sz w:val="24"/>
        </w:rPr>
        <w:t xml:space="preserve"> </w:t>
      </w:r>
      <w:r w:rsidRPr="00945530">
        <w:rPr>
          <w:rFonts w:ascii="Times New Roman" w:eastAsia="宋体" w:hAnsi="Times New Roman" w:cs="Times New Roman"/>
          <w:b/>
          <w:bCs/>
          <w:sz w:val="24"/>
        </w:rPr>
        <w:t>database Search Strategy</w:t>
      </w:r>
    </w:p>
    <w:p w14:paraId="172ADEFC" w14:textId="22722DF8" w:rsidR="00B002DF" w:rsidRPr="00F55AFB" w:rsidRDefault="00805E33" w:rsidP="00945530">
      <w:pPr>
        <w:wordWrap w:val="0"/>
        <w:spacing w:line="360" w:lineRule="auto"/>
        <w:ind w:left="482" w:hangingChars="200" w:hanging="482"/>
        <w:rPr>
          <w:rFonts w:ascii="Times New Roman" w:eastAsia="宋体" w:hAnsi="Times New Roman" w:cs="Times New Roman"/>
          <w:sz w:val="24"/>
          <w:szCs w:val="24"/>
        </w:rPr>
      </w:pPr>
      <w:r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t>#1</w:t>
      </w:r>
      <w:r w:rsidRPr="00945530">
        <w:rPr>
          <w:rFonts w:ascii="Times New Roman" w:eastAsia="宋体" w:hAnsi="Times New Roman" w:cs="Times New Roman"/>
          <w:sz w:val="22"/>
        </w:rPr>
        <w:t xml:space="preserve"> 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(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Rheumatic heart diseas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Rheumatic Heart Diseases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Bouillaud Diseas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Bouillaud's Diseas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Rheumatic valve diseas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Rheumatic heart-failur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Rheumatic cardiac diseas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Chronic rheumatic heart diseas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Rheumatic mitral valvular diseas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Rheumatic cardiopathy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Rheumatoid heart diseas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Rheumatic heart valve diseas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Rheumatic valvular heart diseas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B002DF" w:rsidRPr="00F55AFB">
        <w:rPr>
          <w:rFonts w:ascii="Times New Roman" w:eastAsia="宋体" w:hAnsi="Times New Roman" w:cs="Times New Roman"/>
          <w:sz w:val="24"/>
          <w:szCs w:val="24"/>
        </w:rPr>
        <w:t>Rheumatic valvular diseas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proofErr w:type="gramStart"/>
      <w:r w:rsidR="00B002DF" w:rsidRPr="00F55AFB">
        <w:rPr>
          <w:rFonts w:ascii="Times New Roman" w:eastAsia="宋体" w:hAnsi="Times New Roman" w:cs="Times New Roman"/>
          <w:sz w:val="24"/>
          <w:szCs w:val="24"/>
        </w:rPr>
        <w:t>):ti</w:t>
      </w:r>
      <w:proofErr w:type="gramEnd"/>
      <w:r w:rsidR="00B002DF" w:rsidRPr="00F55AFB">
        <w:rPr>
          <w:rFonts w:ascii="Times New Roman" w:eastAsia="宋体" w:hAnsi="Times New Roman" w:cs="Times New Roman"/>
          <w:sz w:val="24"/>
          <w:szCs w:val="24"/>
        </w:rPr>
        <w:t>,ab,kw</w:t>
      </w:r>
    </w:p>
    <w:p w14:paraId="30207F9B" w14:textId="198349AC" w:rsidR="00805E33" w:rsidRPr="00945530" w:rsidRDefault="00805E33" w:rsidP="00945530">
      <w:pPr>
        <w:wordWrap w:val="0"/>
        <w:spacing w:line="360" w:lineRule="auto"/>
        <w:ind w:left="482" w:hangingChars="200" w:hanging="482"/>
        <w:rPr>
          <w:rFonts w:ascii="Times New Roman" w:hAnsi="Times New Roman" w:cs="Times New Roman"/>
        </w:rPr>
      </w:pPr>
      <w:r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t>#</w:t>
      </w:r>
      <w:r w:rsidR="00F65006"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2 </w:t>
      </w:r>
      <w:r w:rsidR="00F65006" w:rsidRPr="00945530">
        <w:rPr>
          <w:rFonts w:ascii="Times New Roman" w:eastAsia="宋体" w:hAnsi="Times New Roman" w:cs="Times New Roman"/>
          <w:sz w:val="24"/>
          <w:szCs w:val="24"/>
        </w:rPr>
        <w:t>(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F65006" w:rsidRPr="00945530">
        <w:rPr>
          <w:rFonts w:ascii="Times New Roman" w:eastAsia="宋体" w:hAnsi="Times New Roman" w:cs="Times New Roman"/>
          <w:sz w:val="24"/>
          <w:szCs w:val="24"/>
        </w:rPr>
        <w:t>Traditional Chinese Medicin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F65006" w:rsidRPr="00945530">
        <w:rPr>
          <w:rFonts w:ascii="Times New Roman" w:eastAsia="宋体" w:hAnsi="Times New Roman" w:cs="Times New Roman"/>
          <w:sz w:val="24"/>
          <w:szCs w:val="24"/>
        </w:rPr>
        <w:t xml:space="preserve"> OR TCM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F65006" w:rsidRPr="00945530">
        <w:rPr>
          <w:rFonts w:ascii="Times New Roman" w:eastAsia="宋体" w:hAnsi="Times New Roman" w:cs="Times New Roman"/>
          <w:sz w:val="24"/>
          <w:szCs w:val="24"/>
        </w:rPr>
        <w:t>Chinese herbal drugs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F65006" w:rsidRPr="00945530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F65006" w:rsidRPr="00945530">
        <w:rPr>
          <w:rFonts w:ascii="Times New Roman" w:eastAsia="宋体" w:hAnsi="Times New Roman" w:cs="Times New Roman"/>
          <w:sz w:val="24"/>
          <w:szCs w:val="24"/>
        </w:rPr>
        <w:t>Chinese patent drugs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F65006" w:rsidRPr="00945530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F65006" w:rsidRPr="00945530">
        <w:rPr>
          <w:rFonts w:ascii="Times New Roman" w:eastAsia="宋体" w:hAnsi="Times New Roman" w:cs="Times New Roman"/>
          <w:sz w:val="24"/>
          <w:szCs w:val="24"/>
        </w:rPr>
        <w:t>integrated traditional Chinese medicine and western medicine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F65006" w:rsidRPr="00945530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r w:rsidR="00F65006" w:rsidRPr="00945530">
        <w:rPr>
          <w:rFonts w:ascii="Times New Roman" w:eastAsia="宋体" w:hAnsi="Times New Roman" w:cs="Times New Roman"/>
          <w:sz w:val="24"/>
          <w:szCs w:val="24"/>
        </w:rPr>
        <w:t>integrated TCM WM</w:t>
      </w:r>
      <w:r w:rsidR="00F55AFB" w:rsidRPr="00945530">
        <w:rPr>
          <w:rFonts w:ascii="Times New Roman" w:eastAsia="宋体" w:hAnsi="Times New Roman" w:cs="Times New Roman"/>
          <w:sz w:val="24"/>
          <w:szCs w:val="24"/>
        </w:rPr>
        <w:t>"</w:t>
      </w:r>
      <w:proofErr w:type="gramStart"/>
      <w:r w:rsidR="00F65006" w:rsidRPr="00945530">
        <w:rPr>
          <w:rFonts w:ascii="Times New Roman" w:eastAsia="宋体" w:hAnsi="Times New Roman" w:cs="Times New Roman"/>
          <w:sz w:val="24"/>
          <w:szCs w:val="24"/>
        </w:rPr>
        <w:t>):ti</w:t>
      </w:r>
      <w:proofErr w:type="gramEnd"/>
      <w:r w:rsidR="00F65006" w:rsidRPr="00945530">
        <w:rPr>
          <w:rFonts w:ascii="Times New Roman" w:eastAsia="宋体" w:hAnsi="Times New Roman" w:cs="Times New Roman"/>
          <w:sz w:val="24"/>
          <w:szCs w:val="24"/>
        </w:rPr>
        <w:t>,ab,kw</w:t>
      </w:r>
    </w:p>
    <w:p w14:paraId="0AD2B4D1" w14:textId="77777777" w:rsidR="00F65006" w:rsidRPr="00945530" w:rsidRDefault="00F65006" w:rsidP="00945530">
      <w:pPr>
        <w:wordWrap w:val="0"/>
        <w:spacing w:line="360" w:lineRule="auto"/>
        <w:ind w:left="482" w:hangingChars="200" w:hanging="482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#3 #1 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t>#2</w:t>
      </w:r>
    </w:p>
    <w:p w14:paraId="3EEE63D9" w14:textId="77777777" w:rsidR="00F65006" w:rsidRPr="00945530" w:rsidRDefault="00F65006" w:rsidP="00945530">
      <w:pPr>
        <w:wordWrap w:val="0"/>
        <w:spacing w:line="360" w:lineRule="auto"/>
        <w:ind w:left="482" w:hangingChars="200" w:hanging="482"/>
        <w:rPr>
          <w:rFonts w:ascii="Times New Roman" w:eastAsia="宋体" w:hAnsi="Times New Roman" w:cs="Times New Roman"/>
          <w:b/>
          <w:bCs/>
          <w:sz w:val="24"/>
        </w:rPr>
      </w:pPr>
      <w:r w:rsidRPr="00945530">
        <w:rPr>
          <w:rFonts w:ascii="Times New Roman" w:eastAsia="宋体" w:hAnsi="Times New Roman" w:cs="Times New Roman"/>
          <w:b/>
          <w:bCs/>
          <w:sz w:val="24"/>
        </w:rPr>
        <w:t>The Embase database Search Strategy</w:t>
      </w:r>
    </w:p>
    <w:p w14:paraId="25B140BF" w14:textId="7010F640" w:rsidR="00423F80" w:rsidRPr="00945530" w:rsidRDefault="00F65006" w:rsidP="00945530">
      <w:pPr>
        <w:wordWrap w:val="0"/>
        <w:spacing w:line="360" w:lineRule="auto"/>
        <w:ind w:left="482" w:hangingChars="200" w:hanging="482"/>
        <w:rPr>
          <w:rStyle w:val="term"/>
          <w:rFonts w:ascii="Times New Roman" w:eastAsia="宋体" w:hAnsi="Times New Roman" w:cs="Times New Roman"/>
          <w:color w:val="505050"/>
          <w:spacing w:val="2"/>
          <w:sz w:val="24"/>
          <w:szCs w:val="24"/>
          <w:bdr w:val="none" w:sz="0" w:space="0" w:color="auto" w:frame="1"/>
        </w:rPr>
      </w:pPr>
      <w:r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#1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rheumatic heart disease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rheumatic heart diseases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bouillaud disease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bouillauds disease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rheumatic valve disease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rheumatic heart-failure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rheumatic cardiac disease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chronic rheumatic heart disease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rheumatic cardiol disease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rheumatic mitral valvular disease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rheumatic cardiopathy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rheumatoid heart disease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rheumatic heart valve disease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'rheumatic valvular heart disease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 xml:space="preserve">'rheumatic valvular disease':ab,ti </w:t>
      </w:r>
    </w:p>
    <w:p w14:paraId="47D408FA" w14:textId="2A2F57F5" w:rsidR="00646D23" w:rsidRPr="00945530" w:rsidRDefault="00F65006" w:rsidP="00945530">
      <w:pPr>
        <w:wordWrap w:val="0"/>
        <w:spacing w:line="360" w:lineRule="auto"/>
        <w:ind w:left="482" w:hangingChars="200" w:hanging="482"/>
        <w:rPr>
          <w:rFonts w:ascii="Times New Roman" w:eastAsia="宋体" w:hAnsi="Times New Roman" w:cs="Times New Roman"/>
          <w:sz w:val="24"/>
          <w:szCs w:val="24"/>
        </w:rPr>
      </w:pPr>
      <w:r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t>#2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46D23" w:rsidRPr="00945530">
        <w:rPr>
          <w:rFonts w:ascii="Times New Roman" w:eastAsia="宋体" w:hAnsi="Times New Roman" w:cs="Times New Roman"/>
          <w:sz w:val="24"/>
          <w:szCs w:val="24"/>
        </w:rPr>
        <w:t>'traditional chinese medicine</w:t>
      </w:r>
      <w:proofErr w:type="gramStart"/>
      <w:r w:rsidR="00646D23" w:rsidRPr="00945530">
        <w:rPr>
          <w:rFonts w:ascii="Times New Roman" w:eastAsia="宋体" w:hAnsi="Times New Roman" w:cs="Times New Roman"/>
          <w:sz w:val="24"/>
          <w:szCs w:val="24"/>
        </w:rPr>
        <w:t>':ab</w:t>
      </w:r>
      <w:proofErr w:type="gramEnd"/>
      <w:r w:rsidR="00646D23" w:rsidRPr="00945530">
        <w:rPr>
          <w:rFonts w:ascii="Times New Roman" w:eastAsia="宋体" w:hAnsi="Times New Roman" w:cs="Times New Roman"/>
          <w:sz w:val="24"/>
          <w:szCs w:val="24"/>
        </w:rPr>
        <w:t>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>TCM</w:t>
      </w:r>
      <w:r w:rsidR="00646D23" w:rsidRPr="00945530">
        <w:rPr>
          <w:rFonts w:ascii="Times New Roman" w:eastAsia="宋体" w:hAnsi="Times New Roman" w:cs="Times New Roman"/>
          <w:sz w:val="24"/>
          <w:szCs w:val="24"/>
        </w:rPr>
        <w:t>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46D23" w:rsidRPr="00945530">
        <w:rPr>
          <w:rFonts w:ascii="Times New Roman" w:eastAsia="宋体" w:hAnsi="Times New Roman" w:cs="Times New Roman"/>
          <w:sz w:val="24"/>
          <w:szCs w:val="24"/>
        </w:rPr>
        <w:t>'chinese herbal drugs':ab,ti OR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46D23" w:rsidRPr="00945530">
        <w:rPr>
          <w:rFonts w:ascii="Times New Roman" w:eastAsia="宋体" w:hAnsi="Times New Roman" w:cs="Times New Roman"/>
          <w:sz w:val="24"/>
          <w:szCs w:val="24"/>
        </w:rPr>
        <w:t>'chinese patent drugs':ab,ti OR 'integrated traditional chinese medicine AND</w:t>
      </w:r>
      <w:r w:rsidR="00423F80"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46D23" w:rsidRPr="00945530">
        <w:rPr>
          <w:rFonts w:ascii="Times New Roman" w:eastAsia="宋体" w:hAnsi="Times New Roman" w:cs="Times New Roman"/>
          <w:sz w:val="24"/>
          <w:szCs w:val="24"/>
        </w:rPr>
        <w:t>western medicine':ab,ti</w:t>
      </w:r>
      <w:r w:rsidR="003E72DD"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46D23" w:rsidRPr="00945530">
        <w:rPr>
          <w:rFonts w:ascii="Times New Roman" w:eastAsia="宋体" w:hAnsi="Times New Roman" w:cs="Times New Roman"/>
          <w:sz w:val="24"/>
          <w:szCs w:val="24"/>
        </w:rPr>
        <w:t>OR</w:t>
      </w:r>
      <w:r w:rsidR="00C83F24" w:rsidRPr="009455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46D23" w:rsidRPr="00945530">
        <w:rPr>
          <w:rFonts w:ascii="Times New Roman" w:eastAsia="宋体" w:hAnsi="Times New Roman" w:cs="Times New Roman"/>
          <w:sz w:val="24"/>
          <w:szCs w:val="24"/>
        </w:rPr>
        <w:t>'integrated tcm wm':ab,ti</w:t>
      </w:r>
    </w:p>
    <w:p w14:paraId="4E57644B" w14:textId="631D11A2" w:rsidR="00C83F24" w:rsidRPr="00945530" w:rsidRDefault="00C83F24" w:rsidP="00945530">
      <w:pPr>
        <w:wordWrap w:val="0"/>
        <w:spacing w:line="360" w:lineRule="auto"/>
        <w:ind w:left="482" w:hangingChars="200" w:hanging="48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#3 </w:t>
      </w:r>
      <w:r w:rsidRPr="00945530">
        <w:rPr>
          <w:rFonts w:ascii="Times New Roman" w:eastAsia="宋体" w:hAnsi="Times New Roman" w:cs="Times New Roman"/>
          <w:sz w:val="24"/>
          <w:szCs w:val="24"/>
        </w:rPr>
        <w:t>#1 AND #2</w:t>
      </w:r>
    </w:p>
    <w:p w14:paraId="515EFEA2" w14:textId="77777777" w:rsidR="00C83F24" w:rsidRPr="00945530" w:rsidRDefault="00C83F24" w:rsidP="00945530">
      <w:pPr>
        <w:wordWrap w:val="0"/>
        <w:spacing w:line="360" w:lineRule="auto"/>
        <w:ind w:left="482" w:hangingChars="200" w:hanging="482"/>
        <w:rPr>
          <w:rFonts w:ascii="Times New Roman" w:eastAsia="宋体" w:hAnsi="Times New Roman" w:cs="Times New Roman"/>
          <w:b/>
          <w:bCs/>
          <w:sz w:val="24"/>
        </w:rPr>
      </w:pPr>
      <w:r w:rsidRPr="00945530">
        <w:rPr>
          <w:rFonts w:ascii="Times New Roman" w:eastAsia="宋体" w:hAnsi="Times New Roman" w:cs="Times New Roman"/>
          <w:b/>
          <w:bCs/>
          <w:sz w:val="24"/>
        </w:rPr>
        <w:t>Web of Science</w:t>
      </w:r>
    </w:p>
    <w:p w14:paraId="5E00FFCA" w14:textId="77777777" w:rsidR="00C83F24" w:rsidRPr="00945530" w:rsidRDefault="00C83F24" w:rsidP="00945530">
      <w:pPr>
        <w:wordWrap w:val="0"/>
        <w:spacing w:line="360" w:lineRule="auto"/>
        <w:ind w:left="482" w:hangingChars="200" w:hanging="482"/>
        <w:rPr>
          <w:rStyle w:val="term"/>
          <w:rFonts w:ascii="Times New Roman" w:eastAsia="宋体" w:hAnsi="Times New Roman" w:cs="Times New Roman"/>
          <w:color w:val="505050"/>
          <w:spacing w:val="2"/>
          <w:sz w:val="24"/>
          <w:szCs w:val="24"/>
          <w:bdr w:val="none" w:sz="0" w:space="0" w:color="auto" w:frame="1"/>
        </w:rPr>
      </w:pPr>
      <w:r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#1 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'rheumatic heart disease':ab,ti OR 'rheumatic heart diseases':ab,ti OR 'bouillaud disease':ab,ti OR 'bouillauds disease':ab,ti OR 'rheumatic valve disease':ab,ti OR 'rheumatic heart-failure':ab,ti OR 'rheumatic cardiac disease':ab,ti OR 'chronic rheumatic heart disease':ab,ti OR 'rheumatic cardiol disease':ab,ti OR 'rheumatic mitral valvular disease':ab,ti OR 'rheumatic cardiopathy':ab,ti OR 'rheumatoid heart disease':ab,ti OR 'rheumatic heart valve disease':ab,ti OR 'rheumatic valvular heart disease':ab,ti OR 'rheumatic valvular disease':ab,ti </w:t>
      </w:r>
    </w:p>
    <w:p w14:paraId="6761E31D" w14:textId="77777777" w:rsidR="00C83F24" w:rsidRPr="00945530" w:rsidRDefault="00C83F24" w:rsidP="00945530">
      <w:pPr>
        <w:wordWrap w:val="0"/>
        <w:spacing w:line="360" w:lineRule="auto"/>
        <w:ind w:left="482" w:hangingChars="200" w:hanging="482"/>
        <w:rPr>
          <w:rFonts w:ascii="Times New Roman" w:eastAsia="宋体" w:hAnsi="Times New Roman" w:cs="Times New Roman"/>
          <w:sz w:val="24"/>
          <w:szCs w:val="24"/>
        </w:rPr>
      </w:pPr>
      <w:r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t>#2</w:t>
      </w:r>
      <w:r w:rsidRPr="00945530">
        <w:rPr>
          <w:rFonts w:ascii="Times New Roman" w:eastAsia="宋体" w:hAnsi="Times New Roman" w:cs="Times New Roman"/>
          <w:sz w:val="24"/>
          <w:szCs w:val="24"/>
        </w:rPr>
        <w:t xml:space="preserve"> 'traditional chinese medicine</w:t>
      </w:r>
      <w:proofErr w:type="gramStart"/>
      <w:r w:rsidRPr="00945530">
        <w:rPr>
          <w:rFonts w:ascii="Times New Roman" w:eastAsia="宋体" w:hAnsi="Times New Roman" w:cs="Times New Roman"/>
          <w:sz w:val="24"/>
          <w:szCs w:val="24"/>
        </w:rPr>
        <w:t>':ab</w:t>
      </w:r>
      <w:proofErr w:type="gramEnd"/>
      <w:r w:rsidRPr="00945530">
        <w:rPr>
          <w:rFonts w:ascii="Times New Roman" w:eastAsia="宋体" w:hAnsi="Times New Roman" w:cs="Times New Roman"/>
          <w:sz w:val="24"/>
          <w:szCs w:val="24"/>
        </w:rPr>
        <w:t>,ti OR TCM:ab,ti OR 'chinese herbal drugs':ab,ti OR 'chinese patent drugs':ab,ti OR 'integrated traditional chinese medicine AND western medicine':ab,ti OR 'integrated tcm wm':ab,ti</w:t>
      </w:r>
    </w:p>
    <w:p w14:paraId="2AC933EB" w14:textId="165FD3B2" w:rsidR="00067B83" w:rsidRPr="00945530" w:rsidRDefault="00C83F24" w:rsidP="00945530">
      <w:pPr>
        <w:wordWrap w:val="0"/>
        <w:spacing w:line="360" w:lineRule="auto"/>
        <w:ind w:left="482" w:hangingChars="200" w:hanging="482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455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#3 </w:t>
      </w:r>
      <w:r w:rsidRPr="00945530">
        <w:rPr>
          <w:rFonts w:ascii="Times New Roman" w:eastAsia="宋体" w:hAnsi="Times New Roman" w:cs="Times New Roman"/>
          <w:sz w:val="24"/>
          <w:szCs w:val="24"/>
        </w:rPr>
        <w:t>#1 AND #2</w:t>
      </w:r>
    </w:p>
    <w:p w14:paraId="75491C31" w14:textId="4856CD4E" w:rsidR="00C83F24" w:rsidRPr="00945530" w:rsidRDefault="00C83F24" w:rsidP="00945530">
      <w:pPr>
        <w:wordWrap w:val="0"/>
        <w:spacing w:line="360" w:lineRule="auto"/>
        <w:ind w:left="482" w:hangingChars="200" w:hanging="482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C83F24" w:rsidRPr="00945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743FF" w14:textId="77777777" w:rsidR="00BD5660" w:rsidRDefault="00BD5660" w:rsidP="003A242E">
      <w:r>
        <w:separator/>
      </w:r>
    </w:p>
  </w:endnote>
  <w:endnote w:type="continuationSeparator" w:id="0">
    <w:p w14:paraId="0746BAE9" w14:textId="77777777" w:rsidR="00BD5660" w:rsidRDefault="00BD5660" w:rsidP="003A2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733C0" w14:textId="77777777" w:rsidR="00BD5660" w:rsidRDefault="00BD5660" w:rsidP="003A242E">
      <w:r>
        <w:separator/>
      </w:r>
    </w:p>
  </w:footnote>
  <w:footnote w:type="continuationSeparator" w:id="0">
    <w:p w14:paraId="06BAE245" w14:textId="77777777" w:rsidR="00BD5660" w:rsidRDefault="00BD5660" w:rsidP="003A24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02951"/>
    <w:multiLevelType w:val="hybridMultilevel"/>
    <w:tmpl w:val="CF9E649C"/>
    <w:lvl w:ilvl="0" w:tplc="AC6C15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367E9C"/>
    <w:multiLevelType w:val="hybridMultilevel"/>
    <w:tmpl w:val="8BF0EFEA"/>
    <w:lvl w:ilvl="0" w:tplc="EA36C9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D83"/>
    <w:rsid w:val="00022F5C"/>
    <w:rsid w:val="00067B83"/>
    <w:rsid w:val="000B496A"/>
    <w:rsid w:val="00144774"/>
    <w:rsid w:val="001D14E8"/>
    <w:rsid w:val="0020356C"/>
    <w:rsid w:val="00216A4E"/>
    <w:rsid w:val="00226B9C"/>
    <w:rsid w:val="00227F15"/>
    <w:rsid w:val="00240771"/>
    <w:rsid w:val="002500C7"/>
    <w:rsid w:val="00252D83"/>
    <w:rsid w:val="0025549D"/>
    <w:rsid w:val="00263EC1"/>
    <w:rsid w:val="002647A8"/>
    <w:rsid w:val="00271C00"/>
    <w:rsid w:val="00297DDA"/>
    <w:rsid w:val="002B3888"/>
    <w:rsid w:val="002D0B20"/>
    <w:rsid w:val="002D27C1"/>
    <w:rsid w:val="002F0381"/>
    <w:rsid w:val="00325614"/>
    <w:rsid w:val="0035289D"/>
    <w:rsid w:val="00387294"/>
    <w:rsid w:val="003A242E"/>
    <w:rsid w:val="003A3B24"/>
    <w:rsid w:val="003A560A"/>
    <w:rsid w:val="003E68E0"/>
    <w:rsid w:val="003E72DD"/>
    <w:rsid w:val="00410B9C"/>
    <w:rsid w:val="004132C2"/>
    <w:rsid w:val="00421ACA"/>
    <w:rsid w:val="00423F80"/>
    <w:rsid w:val="00481FBB"/>
    <w:rsid w:val="00494E0A"/>
    <w:rsid w:val="004A2288"/>
    <w:rsid w:val="004A4CB1"/>
    <w:rsid w:val="004A7DD8"/>
    <w:rsid w:val="004C3AC4"/>
    <w:rsid w:val="0052779C"/>
    <w:rsid w:val="00535F80"/>
    <w:rsid w:val="00545AC5"/>
    <w:rsid w:val="0056341C"/>
    <w:rsid w:val="0059481A"/>
    <w:rsid w:val="005C61B5"/>
    <w:rsid w:val="005E1B45"/>
    <w:rsid w:val="005E1D44"/>
    <w:rsid w:val="005E1EDC"/>
    <w:rsid w:val="005E3A3B"/>
    <w:rsid w:val="005E521C"/>
    <w:rsid w:val="00622A7A"/>
    <w:rsid w:val="00643EFF"/>
    <w:rsid w:val="0064410D"/>
    <w:rsid w:val="00646D23"/>
    <w:rsid w:val="00663F44"/>
    <w:rsid w:val="00692CCA"/>
    <w:rsid w:val="006C38D8"/>
    <w:rsid w:val="006D4A3D"/>
    <w:rsid w:val="006F1BF4"/>
    <w:rsid w:val="00714587"/>
    <w:rsid w:val="007170D1"/>
    <w:rsid w:val="00735E56"/>
    <w:rsid w:val="007B3D88"/>
    <w:rsid w:val="007B7050"/>
    <w:rsid w:val="007E420F"/>
    <w:rsid w:val="00805E33"/>
    <w:rsid w:val="0082300A"/>
    <w:rsid w:val="0085188E"/>
    <w:rsid w:val="00860C8D"/>
    <w:rsid w:val="008A77C9"/>
    <w:rsid w:val="008B619B"/>
    <w:rsid w:val="008D11EC"/>
    <w:rsid w:val="0092128D"/>
    <w:rsid w:val="00945530"/>
    <w:rsid w:val="00946E97"/>
    <w:rsid w:val="00953055"/>
    <w:rsid w:val="00957A06"/>
    <w:rsid w:val="0097591A"/>
    <w:rsid w:val="00A01B79"/>
    <w:rsid w:val="00A04F56"/>
    <w:rsid w:val="00A14523"/>
    <w:rsid w:val="00A20399"/>
    <w:rsid w:val="00AA703D"/>
    <w:rsid w:val="00B002DF"/>
    <w:rsid w:val="00B14C4A"/>
    <w:rsid w:val="00BA3277"/>
    <w:rsid w:val="00BA6734"/>
    <w:rsid w:val="00BD5660"/>
    <w:rsid w:val="00C12708"/>
    <w:rsid w:val="00C1668C"/>
    <w:rsid w:val="00C27867"/>
    <w:rsid w:val="00C36737"/>
    <w:rsid w:val="00C52DD4"/>
    <w:rsid w:val="00C751F7"/>
    <w:rsid w:val="00C8258C"/>
    <w:rsid w:val="00C83F24"/>
    <w:rsid w:val="00C84228"/>
    <w:rsid w:val="00CB2336"/>
    <w:rsid w:val="00CD7491"/>
    <w:rsid w:val="00CE651D"/>
    <w:rsid w:val="00CF6949"/>
    <w:rsid w:val="00D067F6"/>
    <w:rsid w:val="00D45C7D"/>
    <w:rsid w:val="00D5421A"/>
    <w:rsid w:val="00D8260A"/>
    <w:rsid w:val="00D90F26"/>
    <w:rsid w:val="00DF4A74"/>
    <w:rsid w:val="00E00ED6"/>
    <w:rsid w:val="00E60458"/>
    <w:rsid w:val="00E64E67"/>
    <w:rsid w:val="00EA63B3"/>
    <w:rsid w:val="00EB7870"/>
    <w:rsid w:val="00EC50E6"/>
    <w:rsid w:val="00F22256"/>
    <w:rsid w:val="00F43A26"/>
    <w:rsid w:val="00F516E9"/>
    <w:rsid w:val="00F55AFB"/>
    <w:rsid w:val="00F616ED"/>
    <w:rsid w:val="00F65006"/>
    <w:rsid w:val="00F95C7C"/>
    <w:rsid w:val="00FA2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585A4"/>
  <w15:chartTrackingRefBased/>
  <w15:docId w15:val="{DD4C85A8-75E5-4730-9039-B0CBB0F25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51F7"/>
    <w:pPr>
      <w:keepNext/>
      <w:keepLines/>
      <w:spacing w:before="340" w:after="330" w:line="578" w:lineRule="auto"/>
      <w:jc w:val="left"/>
      <w:outlineLvl w:val="0"/>
    </w:pPr>
    <w:rPr>
      <w:rFonts w:ascii="Times New Roman" w:eastAsia="Times New Roman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4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42E"/>
    <w:rPr>
      <w:sz w:val="18"/>
      <w:szCs w:val="18"/>
    </w:rPr>
  </w:style>
  <w:style w:type="character" w:customStyle="1" w:styleId="titnameelli">
    <w:name w:val="tit_name_elli"/>
    <w:basedOn w:val="a0"/>
    <w:rsid w:val="004A4CB1"/>
  </w:style>
  <w:style w:type="paragraph" w:styleId="a7">
    <w:name w:val="List Paragraph"/>
    <w:basedOn w:val="a"/>
    <w:uiPriority w:val="34"/>
    <w:qFormat/>
    <w:rsid w:val="0092128D"/>
    <w:pPr>
      <w:ind w:firstLineChars="200" w:firstLine="420"/>
    </w:pPr>
    <w:rPr>
      <w:szCs w:val="24"/>
    </w:rPr>
  </w:style>
  <w:style w:type="character" w:styleId="a8">
    <w:name w:val="Hyperlink"/>
    <w:basedOn w:val="a0"/>
    <w:uiPriority w:val="99"/>
    <w:semiHidden/>
    <w:unhideWhenUsed/>
    <w:rsid w:val="00EA63B3"/>
    <w:rPr>
      <w:color w:val="0000FF"/>
      <w:u w:val="single"/>
    </w:rPr>
  </w:style>
  <w:style w:type="character" w:customStyle="1" w:styleId="11">
    <w:name w:val="标题1"/>
    <w:basedOn w:val="a0"/>
    <w:rsid w:val="00CE651D"/>
  </w:style>
  <w:style w:type="character" w:customStyle="1" w:styleId="redb">
    <w:name w:val="redb"/>
    <w:basedOn w:val="a0"/>
    <w:rsid w:val="00957A06"/>
  </w:style>
  <w:style w:type="character" w:styleId="a9">
    <w:name w:val="Strong"/>
    <w:basedOn w:val="a0"/>
    <w:uiPriority w:val="22"/>
    <w:qFormat/>
    <w:rsid w:val="00240771"/>
    <w:rPr>
      <w:b/>
      <w:bCs/>
    </w:rPr>
  </w:style>
  <w:style w:type="character" w:customStyle="1" w:styleId="term">
    <w:name w:val="term"/>
    <w:basedOn w:val="a0"/>
    <w:rsid w:val="00646D23"/>
  </w:style>
  <w:style w:type="paragraph" w:styleId="aa">
    <w:name w:val="Balloon Text"/>
    <w:basedOn w:val="a"/>
    <w:link w:val="ab"/>
    <w:uiPriority w:val="99"/>
    <w:semiHidden/>
    <w:unhideWhenUsed/>
    <w:rsid w:val="005E1ED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E1EDC"/>
    <w:rPr>
      <w:sz w:val="18"/>
      <w:szCs w:val="18"/>
    </w:rPr>
  </w:style>
  <w:style w:type="table" w:styleId="ac">
    <w:name w:val="Table Grid"/>
    <w:basedOn w:val="a1"/>
    <w:uiPriority w:val="39"/>
    <w:rsid w:val="00B14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sid w:val="00C751F7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customStyle="1" w:styleId="src">
    <w:name w:val="src"/>
    <w:basedOn w:val="a"/>
    <w:qFormat/>
    <w:rsid w:val="00946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6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9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15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6</TotalTime>
  <Pages>2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office</cp:lastModifiedBy>
  <cp:revision>35</cp:revision>
  <cp:lastPrinted>2021-01-07T07:57:00Z</cp:lastPrinted>
  <dcterms:created xsi:type="dcterms:W3CDTF">2021-01-03T08:03:00Z</dcterms:created>
  <dcterms:modified xsi:type="dcterms:W3CDTF">2022-01-19T09:44:00Z</dcterms:modified>
</cp:coreProperties>
</file>